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69" w:rsidRPr="00E725C8" w:rsidRDefault="00064D25">
      <w:pPr>
        <w:rPr>
          <w:rFonts w:ascii="Calibri" w:hAnsi="Calibri" w:cs="Calibri"/>
          <w:b/>
          <w:sz w:val="24"/>
        </w:rPr>
      </w:pPr>
      <w:r w:rsidRPr="00E725C8">
        <w:rPr>
          <w:rFonts w:ascii="Calibri" w:hAnsi="Calibri" w:cs="Calibri"/>
          <w:b/>
          <w:sz w:val="24"/>
        </w:rPr>
        <w:t>Table</w:t>
      </w:r>
      <w:r w:rsidR="00194738">
        <w:rPr>
          <w:rFonts w:ascii="Calibri" w:hAnsi="Calibri" w:cs="Calibri"/>
          <w:b/>
          <w:sz w:val="24"/>
        </w:rPr>
        <w:t xml:space="preserve"> </w:t>
      </w:r>
      <w:bookmarkStart w:id="0" w:name="_GoBack"/>
      <w:bookmarkEnd w:id="0"/>
      <w:r w:rsidR="00194738">
        <w:rPr>
          <w:rFonts w:ascii="Calibri" w:hAnsi="Calibri" w:cs="Calibri"/>
          <w:b/>
          <w:sz w:val="24"/>
        </w:rPr>
        <w:t>S</w:t>
      </w:r>
      <w:r w:rsidRPr="00E725C8">
        <w:rPr>
          <w:rFonts w:ascii="Calibri" w:hAnsi="Calibri" w:cs="Calibri"/>
          <w:b/>
          <w:sz w:val="24"/>
        </w:rPr>
        <w:t>2. The primer sequences included in this study.</w:t>
      </w:r>
    </w:p>
    <w:tbl>
      <w:tblPr>
        <w:tblW w:w="8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2124"/>
        <w:gridCol w:w="1296"/>
        <w:gridCol w:w="3560"/>
      </w:tblGrid>
      <w:tr w:rsidR="009C65CC" w:rsidRPr="009C65CC" w:rsidTr="009C65CC">
        <w:trPr>
          <w:trHeight w:val="2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  <w:r w:rsidRPr="009C65CC">
              <w:rPr>
                <w:rFonts w:hint="eastAsia"/>
                <w:b/>
                <w:sz w:val="22"/>
              </w:rPr>
              <w:t>Gen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  <w:r w:rsidRPr="009C65CC">
              <w:rPr>
                <w:rFonts w:hint="eastAsia"/>
                <w:b/>
                <w:sz w:val="22"/>
              </w:rPr>
              <w:t>Accession</w:t>
            </w:r>
            <w:r w:rsidR="006F5679">
              <w:rPr>
                <w:b/>
                <w:sz w:val="22"/>
              </w:rPr>
              <w:t xml:space="preserve"> </w:t>
            </w:r>
            <w:r w:rsidRPr="009C65CC">
              <w:rPr>
                <w:rFonts w:hint="eastAsia"/>
                <w:b/>
                <w:sz w:val="22"/>
              </w:rPr>
              <w:t>numb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E94135" w:rsidP="009C65CC">
            <w:pPr>
              <w:rPr>
                <w:b/>
                <w:sz w:val="22"/>
              </w:rPr>
            </w:pPr>
            <w:r w:rsidRPr="009C65CC">
              <w:rPr>
                <w:b/>
                <w:sz w:val="22"/>
              </w:rPr>
              <w:t>P</w:t>
            </w:r>
            <w:r w:rsidR="009C65CC" w:rsidRPr="009C65CC">
              <w:rPr>
                <w:rFonts w:hint="eastAsia"/>
                <w:b/>
                <w:sz w:val="22"/>
              </w:rPr>
              <w:t>rimer</w:t>
            </w:r>
            <w:r>
              <w:rPr>
                <w:b/>
                <w:sz w:val="22"/>
              </w:rPr>
              <w:t xml:space="preserve"> </w:t>
            </w:r>
            <w:r w:rsidR="009C65CC" w:rsidRPr="009C65CC">
              <w:rPr>
                <w:rFonts w:hint="eastAsia"/>
                <w:b/>
                <w:sz w:val="22"/>
              </w:rPr>
              <w:t>sequences(5</w:t>
            </w:r>
            <w:r w:rsidR="00A7345B">
              <w:rPr>
                <w:b/>
                <w:sz w:val="22"/>
              </w:rPr>
              <w:t>’-</w:t>
            </w:r>
            <w:r w:rsidR="009C65CC" w:rsidRPr="009C65CC">
              <w:rPr>
                <w:rFonts w:hint="eastAsia"/>
                <w:b/>
                <w:sz w:val="22"/>
              </w:rPr>
              <w:t>3</w:t>
            </w:r>
            <w:r w:rsidR="00A7345B">
              <w:rPr>
                <w:b/>
                <w:sz w:val="22"/>
              </w:rPr>
              <w:t>’</w:t>
            </w:r>
            <w:r w:rsidR="009C65CC" w:rsidRPr="009C65CC">
              <w:rPr>
                <w:rFonts w:hint="eastAsia"/>
                <w:b/>
                <w:sz w:val="22"/>
              </w:rPr>
              <w:t>)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582495" w:rsidP="009C65CC">
            <w:pPr>
              <w:rPr>
                <w:sz w:val="22"/>
              </w:rPr>
            </w:pPr>
            <w:r>
              <w:rPr>
                <w:sz w:val="22"/>
              </w:rPr>
              <w:t>DANCR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EE2F8A" w:rsidP="009C65C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HGNC:</w:t>
            </w:r>
            <w:r>
              <w:rPr>
                <w:sz w:val="22"/>
              </w:rPr>
              <w:t>2896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582495" w:rsidP="009C65CC">
            <w:pPr>
              <w:rPr>
                <w:sz w:val="22"/>
              </w:rPr>
            </w:pPr>
            <w:r w:rsidRPr="00582495">
              <w:rPr>
                <w:sz w:val="22"/>
              </w:rPr>
              <w:t>GCGCCACTATGTAGCGGGT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582495" w:rsidP="009C65CC">
            <w:pPr>
              <w:rPr>
                <w:sz w:val="22"/>
              </w:rPr>
            </w:pPr>
            <w:r w:rsidRPr="00582495">
              <w:rPr>
                <w:sz w:val="22"/>
              </w:rPr>
              <w:t>TCAATGGCTTGTGCCTGTAGT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EE2F8A" w:rsidP="009C65CC">
            <w:pPr>
              <w:rPr>
                <w:sz w:val="22"/>
              </w:rPr>
            </w:pPr>
            <w:r>
              <w:rPr>
                <w:sz w:val="22"/>
              </w:rPr>
              <w:t>MSI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427F64" w:rsidP="009C65C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HGNC:1858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EE2F8A" w:rsidP="009C65CC">
            <w:pPr>
              <w:rPr>
                <w:sz w:val="22"/>
              </w:rPr>
            </w:pPr>
            <w:r w:rsidRPr="00EE2F8A">
              <w:rPr>
                <w:sz w:val="22"/>
              </w:rPr>
              <w:t>ACCTCACCAGATAGCCTTAGAG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EE2F8A" w:rsidP="009C65CC">
            <w:pPr>
              <w:rPr>
                <w:sz w:val="22"/>
              </w:rPr>
            </w:pPr>
            <w:r w:rsidRPr="00EE2F8A">
              <w:rPr>
                <w:sz w:val="22"/>
              </w:rPr>
              <w:t>AGCGTTTCGTAGTGGGATCTC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E-cadher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7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TTTTTCCCTCGACACCCGA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TCCCAGGCGTAGACCAAGA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N-cadher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7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CCAACCTTAACTGAGGAG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GGCAAGTTGATTGGAGGGATG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Viment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269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TCCACTGAGTACCGGAGAC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CATTTCACGCATCTGGCGTTC</w:t>
            </w:r>
          </w:p>
        </w:tc>
      </w:tr>
      <w:tr w:rsidR="00FE243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FE243C">
              <w:rPr>
                <w:sz w:val="22"/>
              </w:rPr>
              <w:t>MiR-149-3P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FE243C">
              <w:rPr>
                <w:sz w:val="22"/>
              </w:rPr>
              <w:t>MIMAT0004609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FE243C" w:rsidRPr="009C65CC" w:rsidRDefault="002E6408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FE243C">
              <w:rPr>
                <w:sz w:val="22"/>
              </w:rPr>
              <w:t>AGGGAGGGACGGGGGCT</w:t>
            </w:r>
          </w:p>
        </w:tc>
      </w:tr>
      <w:tr w:rsidR="002E6408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U6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E6408" w:rsidRPr="009C65CC" w:rsidRDefault="002E6408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  <w:r w:rsidRPr="002E6408">
              <w:rPr>
                <w:sz w:val="22"/>
              </w:rPr>
              <w:t>CTCGCTTCGGCAGCACA</w:t>
            </w:r>
          </w:p>
        </w:tc>
      </w:tr>
      <w:tr w:rsidR="002E6408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E6408" w:rsidRPr="009C65CC" w:rsidRDefault="002E6408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2E6408" w:rsidRPr="00FE243C" w:rsidRDefault="002E6408" w:rsidP="009C65CC">
            <w:pPr>
              <w:rPr>
                <w:sz w:val="22"/>
              </w:rPr>
            </w:pPr>
            <w:r w:rsidRPr="002E6408">
              <w:rPr>
                <w:sz w:val="22"/>
              </w:rPr>
              <w:t>AACGCTTCACGAATTTGCGT</w:t>
            </w:r>
          </w:p>
        </w:tc>
      </w:tr>
      <w:tr w:rsidR="00FE243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bookmarkStart w:id="1" w:name="RANGE!A13"/>
            <w:r w:rsidRPr="009C65CC">
              <w:rPr>
                <w:rFonts w:hint="eastAsia"/>
                <w:sz w:val="22"/>
              </w:rPr>
              <w:t>β</w:t>
            </w:r>
            <w:r w:rsidRPr="009C65CC">
              <w:rPr>
                <w:rFonts w:hint="eastAsia"/>
                <w:sz w:val="22"/>
              </w:rPr>
              <w:t>-actin</w:t>
            </w:r>
            <w:bookmarkEnd w:id="1"/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3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FE243C" w:rsidRPr="009C65CC" w:rsidRDefault="00FE243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GCGGACTATGACTTAGTTGCGTTACA</w:t>
            </w:r>
          </w:p>
        </w:tc>
      </w:tr>
      <w:tr w:rsidR="00FE243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E243C" w:rsidRPr="009C65CC" w:rsidRDefault="00FE243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FE243C" w:rsidRPr="009C65CC" w:rsidRDefault="00FE243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E243C" w:rsidRPr="009C65CC" w:rsidRDefault="00FE243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FE243C" w:rsidRPr="009C65CC" w:rsidRDefault="00FE243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TGCTGTCACCTTCACCGTTCCA</w:t>
            </w:r>
          </w:p>
        </w:tc>
      </w:tr>
    </w:tbl>
    <w:p w:rsidR="00064D25" w:rsidRPr="009C65CC" w:rsidRDefault="00064D25">
      <w:pPr>
        <w:rPr>
          <w:rFonts w:ascii="Calibri" w:hAnsi="Calibri" w:cs="Calibri"/>
        </w:rPr>
      </w:pPr>
    </w:p>
    <w:sectPr w:rsidR="00064D25" w:rsidRPr="009C65CC" w:rsidSect="00E7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65E" w:rsidRDefault="00B8265E" w:rsidP="00777CB3">
      <w:r>
        <w:separator/>
      </w:r>
    </w:p>
  </w:endnote>
  <w:endnote w:type="continuationSeparator" w:id="0">
    <w:p w:rsidR="00B8265E" w:rsidRDefault="00B8265E" w:rsidP="0077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65E" w:rsidRDefault="00B8265E" w:rsidP="00777CB3">
      <w:r>
        <w:separator/>
      </w:r>
    </w:p>
  </w:footnote>
  <w:footnote w:type="continuationSeparator" w:id="0">
    <w:p w:rsidR="00B8265E" w:rsidRDefault="00B8265E" w:rsidP="0077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F607F1"/>
    <w:rsid w:val="00064D25"/>
    <w:rsid w:val="000A7C7A"/>
    <w:rsid w:val="000B0D8A"/>
    <w:rsid w:val="00194738"/>
    <w:rsid w:val="00255DB4"/>
    <w:rsid w:val="002748BA"/>
    <w:rsid w:val="002E6408"/>
    <w:rsid w:val="00365622"/>
    <w:rsid w:val="003862DB"/>
    <w:rsid w:val="00427F64"/>
    <w:rsid w:val="00465831"/>
    <w:rsid w:val="0047178B"/>
    <w:rsid w:val="004B05E3"/>
    <w:rsid w:val="004E7577"/>
    <w:rsid w:val="00535A2E"/>
    <w:rsid w:val="00582495"/>
    <w:rsid w:val="006F5679"/>
    <w:rsid w:val="00777CB3"/>
    <w:rsid w:val="007A53C5"/>
    <w:rsid w:val="008A4608"/>
    <w:rsid w:val="008B4744"/>
    <w:rsid w:val="008B6107"/>
    <w:rsid w:val="00911A9D"/>
    <w:rsid w:val="0096347A"/>
    <w:rsid w:val="00964919"/>
    <w:rsid w:val="009C65CC"/>
    <w:rsid w:val="00A00CCC"/>
    <w:rsid w:val="00A42DE8"/>
    <w:rsid w:val="00A7345B"/>
    <w:rsid w:val="00AC17A2"/>
    <w:rsid w:val="00B811E7"/>
    <w:rsid w:val="00B8265E"/>
    <w:rsid w:val="00CC30F0"/>
    <w:rsid w:val="00CE488F"/>
    <w:rsid w:val="00CF1469"/>
    <w:rsid w:val="00D07FB6"/>
    <w:rsid w:val="00D55A81"/>
    <w:rsid w:val="00D61AFC"/>
    <w:rsid w:val="00D65C7A"/>
    <w:rsid w:val="00E725C8"/>
    <w:rsid w:val="00E94135"/>
    <w:rsid w:val="00EE2F8A"/>
    <w:rsid w:val="00F607F1"/>
    <w:rsid w:val="00F6685F"/>
    <w:rsid w:val="00FC24EF"/>
    <w:rsid w:val="00FE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C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C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C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5</Words>
  <Characters>658</Characters>
  <Application>Microsoft Office Word</Application>
  <DocSecurity>0</DocSecurity>
  <Lines>73</Lines>
  <Paragraphs>5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MSARDAN</cp:lastModifiedBy>
  <cp:revision>28</cp:revision>
  <dcterms:created xsi:type="dcterms:W3CDTF">2017-03-19T12:08:00Z</dcterms:created>
  <dcterms:modified xsi:type="dcterms:W3CDTF">2018-09-29T18:26:00Z</dcterms:modified>
</cp:coreProperties>
</file>